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30A36" w14:textId="77777777" w:rsidR="009B46B1" w:rsidRPr="00252E2C" w:rsidRDefault="009B46B1" w:rsidP="009B46B1">
      <w:pPr>
        <w:rPr>
          <w:rFonts w:ascii="Times New Roman" w:hAnsi="Times New Roman" w:cs="Times New Roman"/>
          <w:sz w:val="24"/>
          <w:szCs w:val="24"/>
        </w:rPr>
      </w:pPr>
      <w:r w:rsidRPr="00252E2C">
        <w:rPr>
          <w:rFonts w:ascii="Times New Roman" w:hAnsi="Times New Roman" w:cs="Times New Roman"/>
          <w:sz w:val="24"/>
          <w:szCs w:val="24"/>
        </w:rPr>
        <w:t>Table 1</w:t>
      </w:r>
    </w:p>
    <w:p w14:paraId="5A1BA2AA" w14:textId="77777777" w:rsidR="009B46B1" w:rsidRPr="00252E2C" w:rsidRDefault="009B46B1" w:rsidP="009B46B1">
      <w:pPr>
        <w:rPr>
          <w:rFonts w:ascii="Times New Roman" w:hAnsi="Times New Roman" w:cs="Times New Roman"/>
          <w:sz w:val="24"/>
          <w:szCs w:val="24"/>
        </w:rPr>
      </w:pPr>
      <w:r w:rsidRPr="00252E2C">
        <w:rPr>
          <w:rFonts w:ascii="Times New Roman" w:hAnsi="Times New Roman" w:cs="Times New Roman"/>
          <w:sz w:val="24"/>
          <w:szCs w:val="24"/>
        </w:rPr>
        <w:t>Descriptive statistics for</w:t>
      </w:r>
      <w:r w:rsidRPr="00252E2C">
        <w:rPr>
          <w:rFonts w:ascii="Times New Roman" w:hAnsi="Times New Roman" w:cs="Times New Roman" w:hint="eastAsia"/>
          <w:sz w:val="24"/>
          <w:szCs w:val="24"/>
        </w:rPr>
        <w:t xml:space="preserve"> positive </w:t>
      </w:r>
      <w:r w:rsidRPr="00252E2C">
        <w:rPr>
          <w:rFonts w:ascii="Times New Roman" w:hAnsi="Times New Roman" w:cs="Times New Roman"/>
          <w:sz w:val="24"/>
          <w:szCs w:val="24"/>
        </w:rPr>
        <w:t xml:space="preserve">and </w:t>
      </w:r>
      <w:r w:rsidRPr="00252E2C">
        <w:rPr>
          <w:rFonts w:ascii="Times New Roman" w:hAnsi="Times New Roman" w:cs="Times New Roman" w:hint="eastAsia"/>
          <w:sz w:val="24"/>
          <w:szCs w:val="24"/>
        </w:rPr>
        <w:t xml:space="preserve">negative awe </w:t>
      </w:r>
      <w:r w:rsidRPr="00252E2C">
        <w:rPr>
          <w:rFonts w:ascii="Times New Roman" w:hAnsi="Times New Roman" w:cs="Times New Roman"/>
          <w:sz w:val="24"/>
          <w:szCs w:val="24"/>
        </w:rPr>
        <w:t xml:space="preserve">(N = </w:t>
      </w:r>
      <w:r w:rsidRPr="00252E2C">
        <w:rPr>
          <w:rFonts w:ascii="Times New Roman" w:hAnsi="Times New Roman" w:cs="Times New Roman" w:hint="eastAsia"/>
          <w:sz w:val="24"/>
          <w:szCs w:val="24"/>
        </w:rPr>
        <w:t>62</w:t>
      </w:r>
      <w:r w:rsidRPr="00252E2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9B46B1" w:rsidRPr="00252E2C" w14:paraId="68F6043E" w14:textId="77777777" w:rsidTr="0000210E"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3C4712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7F6C49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Mean (SD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69F1FB" w14:textId="77777777" w:rsidR="009B46B1" w:rsidRPr="00252E2C" w:rsidRDefault="009B46B1" w:rsidP="00565F70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Rang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74EC46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Skewness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98F4D9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Kurtosis</w:t>
            </w:r>
          </w:p>
        </w:tc>
      </w:tr>
      <w:tr w:rsidR="009B46B1" w:rsidRPr="00252E2C" w14:paraId="5A14CE49" w14:textId="77777777" w:rsidTr="0000210E"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14:paraId="410DAF71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ositive awe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14:paraId="451051A0" w14:textId="09F0160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4.89 (</w:t>
            </w:r>
            <w:r w:rsidR="00C104E2"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14:paraId="1E183D38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1.29-7.00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14:paraId="22F15BDF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-0.71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14:paraId="205E3B47" w14:textId="77777777" w:rsidR="009B46B1" w:rsidRPr="00252E2C" w:rsidRDefault="009B46B1" w:rsidP="008B05A0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9B46B1" w:rsidRPr="00252E2C" w14:paraId="4877C583" w14:textId="77777777" w:rsidTr="0000210E">
        <w:tc>
          <w:tcPr>
            <w:tcW w:w="1704" w:type="dxa"/>
            <w:shd w:val="clear" w:color="auto" w:fill="auto"/>
          </w:tcPr>
          <w:p w14:paraId="6B3AA8E6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egative awe</w:t>
            </w:r>
          </w:p>
        </w:tc>
        <w:tc>
          <w:tcPr>
            <w:tcW w:w="1704" w:type="dxa"/>
            <w:shd w:val="clear" w:color="auto" w:fill="auto"/>
          </w:tcPr>
          <w:p w14:paraId="446E6C5A" w14:textId="51E2EECD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4.52 (</w:t>
            </w:r>
            <w:r w:rsidR="00C104E2"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14:paraId="5B3F88A4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1.18-6.96</w:t>
            </w:r>
          </w:p>
        </w:tc>
        <w:tc>
          <w:tcPr>
            <w:tcW w:w="1705" w:type="dxa"/>
            <w:shd w:val="clear" w:color="auto" w:fill="auto"/>
          </w:tcPr>
          <w:p w14:paraId="2F69F484" w14:textId="77777777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-0.45</w:t>
            </w:r>
          </w:p>
        </w:tc>
        <w:tc>
          <w:tcPr>
            <w:tcW w:w="1705" w:type="dxa"/>
            <w:shd w:val="clear" w:color="auto" w:fill="auto"/>
          </w:tcPr>
          <w:p w14:paraId="0ED625E0" w14:textId="26F2B4BB" w:rsidR="009B46B1" w:rsidRPr="00252E2C" w:rsidRDefault="009B46B1" w:rsidP="00565F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-0.60</w:t>
            </w:r>
          </w:p>
        </w:tc>
      </w:tr>
    </w:tbl>
    <w:p w14:paraId="35E102D7" w14:textId="77777777" w:rsidR="009B46B1" w:rsidRPr="00252E2C" w:rsidRDefault="009B46B1" w:rsidP="009B46B1">
      <w:pPr>
        <w:rPr>
          <w:rFonts w:ascii="Times New Roman" w:hAnsi="Times New Roman" w:cs="Times New Roman"/>
          <w:sz w:val="24"/>
          <w:szCs w:val="24"/>
        </w:rPr>
      </w:pPr>
      <w:r w:rsidRPr="00252E2C">
        <w:rPr>
          <w:rFonts w:ascii="Times New Roman" w:hAnsi="Times New Roman" w:cs="Times New Roman"/>
          <w:sz w:val="24"/>
          <w:szCs w:val="24"/>
        </w:rPr>
        <w:t>Note: SD: standard deviation</w:t>
      </w:r>
    </w:p>
    <w:p w14:paraId="33011C1A" w14:textId="0A08AB69" w:rsidR="00252E2C" w:rsidRPr="00252E2C" w:rsidRDefault="00252E2C" w:rsidP="009B46B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2E2C" w:rsidRPr="00252E2C" w:rsidSect="00A02DCB">
      <w:headerReference w:type="default" r:id="rId6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57666" w14:textId="77777777" w:rsidR="00DB6C57" w:rsidRDefault="00DB6C57" w:rsidP="001F354C">
      <w:pPr>
        <w:spacing w:after="0" w:line="240" w:lineRule="auto"/>
      </w:pPr>
      <w:r>
        <w:separator/>
      </w:r>
    </w:p>
  </w:endnote>
  <w:endnote w:type="continuationSeparator" w:id="0">
    <w:p w14:paraId="691DD2F9" w14:textId="77777777" w:rsidR="00DB6C57" w:rsidRDefault="00DB6C57" w:rsidP="001F3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2861C" w14:textId="77777777" w:rsidR="00DB6C57" w:rsidRDefault="00DB6C57" w:rsidP="001F354C">
      <w:pPr>
        <w:spacing w:after="0" w:line="240" w:lineRule="auto"/>
      </w:pPr>
      <w:r>
        <w:separator/>
      </w:r>
    </w:p>
  </w:footnote>
  <w:footnote w:type="continuationSeparator" w:id="0">
    <w:p w14:paraId="680EFF1C" w14:textId="77777777" w:rsidR="00DB6C57" w:rsidRDefault="00DB6C57" w:rsidP="001F3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5041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EFA3B1" w14:textId="3BB700D8" w:rsidR="002903BF" w:rsidRDefault="002903BF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F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67750C" w14:textId="26254E98" w:rsidR="002903BF" w:rsidRDefault="002903B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54C"/>
    <w:rsid w:val="0000210E"/>
    <w:rsid w:val="00010EF6"/>
    <w:rsid w:val="00025444"/>
    <w:rsid w:val="00073509"/>
    <w:rsid w:val="000758F6"/>
    <w:rsid w:val="00162814"/>
    <w:rsid w:val="00163EA0"/>
    <w:rsid w:val="0017159A"/>
    <w:rsid w:val="00173498"/>
    <w:rsid w:val="00182F2D"/>
    <w:rsid w:val="001A030C"/>
    <w:rsid w:val="001D4B99"/>
    <w:rsid w:val="001F354C"/>
    <w:rsid w:val="00252E2C"/>
    <w:rsid w:val="002650D2"/>
    <w:rsid w:val="002903BF"/>
    <w:rsid w:val="002B10EC"/>
    <w:rsid w:val="002C1392"/>
    <w:rsid w:val="002C66DE"/>
    <w:rsid w:val="00320D80"/>
    <w:rsid w:val="00324C59"/>
    <w:rsid w:val="00351356"/>
    <w:rsid w:val="00365D1E"/>
    <w:rsid w:val="00373A76"/>
    <w:rsid w:val="0038172D"/>
    <w:rsid w:val="00394122"/>
    <w:rsid w:val="003D21F4"/>
    <w:rsid w:val="003F4CFC"/>
    <w:rsid w:val="0042465E"/>
    <w:rsid w:val="004269D9"/>
    <w:rsid w:val="00433905"/>
    <w:rsid w:val="00434016"/>
    <w:rsid w:val="0049426B"/>
    <w:rsid w:val="00496AC3"/>
    <w:rsid w:val="004C5384"/>
    <w:rsid w:val="005B008A"/>
    <w:rsid w:val="005B7B93"/>
    <w:rsid w:val="005F0FF2"/>
    <w:rsid w:val="0061173D"/>
    <w:rsid w:val="00617591"/>
    <w:rsid w:val="0066442A"/>
    <w:rsid w:val="00673779"/>
    <w:rsid w:val="006B2BA8"/>
    <w:rsid w:val="006C4F43"/>
    <w:rsid w:val="00782629"/>
    <w:rsid w:val="007C07F9"/>
    <w:rsid w:val="0082322A"/>
    <w:rsid w:val="008254CA"/>
    <w:rsid w:val="008361CF"/>
    <w:rsid w:val="00850F8C"/>
    <w:rsid w:val="008B05A0"/>
    <w:rsid w:val="008E72E3"/>
    <w:rsid w:val="0093147F"/>
    <w:rsid w:val="00944219"/>
    <w:rsid w:val="00956734"/>
    <w:rsid w:val="00974953"/>
    <w:rsid w:val="0098601B"/>
    <w:rsid w:val="009B46B1"/>
    <w:rsid w:val="009E22DA"/>
    <w:rsid w:val="009F6A73"/>
    <w:rsid w:val="009F7D8B"/>
    <w:rsid w:val="00A02DCB"/>
    <w:rsid w:val="00A31EB8"/>
    <w:rsid w:val="00A8338B"/>
    <w:rsid w:val="00A87CF2"/>
    <w:rsid w:val="00B30F67"/>
    <w:rsid w:val="00B60227"/>
    <w:rsid w:val="00B80BCC"/>
    <w:rsid w:val="00B82797"/>
    <w:rsid w:val="00BD699A"/>
    <w:rsid w:val="00BE59FB"/>
    <w:rsid w:val="00C0438D"/>
    <w:rsid w:val="00C104E2"/>
    <w:rsid w:val="00C21801"/>
    <w:rsid w:val="00C30728"/>
    <w:rsid w:val="00C44F90"/>
    <w:rsid w:val="00C57EB0"/>
    <w:rsid w:val="00C75081"/>
    <w:rsid w:val="00C771C5"/>
    <w:rsid w:val="00CB6304"/>
    <w:rsid w:val="00CF011D"/>
    <w:rsid w:val="00D156B0"/>
    <w:rsid w:val="00D16959"/>
    <w:rsid w:val="00D203A1"/>
    <w:rsid w:val="00DB6C57"/>
    <w:rsid w:val="00E01211"/>
    <w:rsid w:val="00E072A7"/>
    <w:rsid w:val="00E264D9"/>
    <w:rsid w:val="00E63277"/>
    <w:rsid w:val="00E71AF7"/>
    <w:rsid w:val="00E97B12"/>
    <w:rsid w:val="00EA002A"/>
    <w:rsid w:val="00EA025B"/>
    <w:rsid w:val="00ED3C05"/>
    <w:rsid w:val="00EE0551"/>
    <w:rsid w:val="00EF1401"/>
    <w:rsid w:val="00F061CB"/>
    <w:rsid w:val="00F23650"/>
    <w:rsid w:val="00F50267"/>
    <w:rsid w:val="00F572B2"/>
    <w:rsid w:val="00F70F2A"/>
    <w:rsid w:val="00F8375B"/>
    <w:rsid w:val="00F860DA"/>
    <w:rsid w:val="00F90EFE"/>
    <w:rsid w:val="00FA37A9"/>
    <w:rsid w:val="00FD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9CFA6"/>
  <w15:chartTrackingRefBased/>
  <w15:docId w15:val="{7B3E10ED-B788-486C-9033-2FABFF03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5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F354C"/>
  </w:style>
  <w:style w:type="paragraph" w:styleId="a5">
    <w:name w:val="footer"/>
    <w:basedOn w:val="a"/>
    <w:link w:val="a6"/>
    <w:uiPriority w:val="99"/>
    <w:unhideWhenUsed/>
    <w:rsid w:val="001F35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F354C"/>
  </w:style>
  <w:style w:type="paragraph" w:styleId="a7">
    <w:name w:val="Balloon Text"/>
    <w:basedOn w:val="a"/>
    <w:link w:val="a8"/>
    <w:uiPriority w:val="99"/>
    <w:semiHidden/>
    <w:unhideWhenUsed/>
    <w:rsid w:val="00D156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56B0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65D1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65D1E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365D1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65D1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65D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4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6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2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ie Lu</dc:creator>
  <cp:keywords/>
  <dc:description/>
  <cp:lastModifiedBy>DELL</cp:lastModifiedBy>
  <cp:revision>60</cp:revision>
  <dcterms:created xsi:type="dcterms:W3CDTF">2017-09-21T12:37:00Z</dcterms:created>
  <dcterms:modified xsi:type="dcterms:W3CDTF">2019-04-26T11:37:00Z</dcterms:modified>
</cp:coreProperties>
</file>